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749A" w14:textId="5C55CC3A" w:rsidR="00751012" w:rsidRPr="0018347E" w:rsidRDefault="00751012" w:rsidP="0018347E">
      <w:pPr>
        <w:spacing w:line="480" w:lineRule="auto"/>
        <w:jc w:val="center"/>
        <w:rPr>
          <w:sz w:val="40"/>
          <w:szCs w:val="40"/>
        </w:rPr>
      </w:pPr>
      <w:r w:rsidRPr="0018347E">
        <w:rPr>
          <w:sz w:val="40"/>
          <w:szCs w:val="40"/>
        </w:rPr>
        <w:t xml:space="preserve">Supplemental </w:t>
      </w:r>
      <w:r w:rsidR="00CB2FC5">
        <w:rPr>
          <w:sz w:val="40"/>
          <w:szCs w:val="40"/>
        </w:rPr>
        <w:t>Table 1, 2, and 6</w:t>
      </w:r>
    </w:p>
    <w:p w14:paraId="10238590" w14:textId="1935056A" w:rsidR="00751012" w:rsidRPr="0018347E" w:rsidRDefault="00751012" w:rsidP="0018347E">
      <w:pPr>
        <w:spacing w:line="480" w:lineRule="auto"/>
        <w:jc w:val="both"/>
        <w:rPr>
          <w:b/>
          <w:bCs/>
        </w:rPr>
      </w:pPr>
      <w:r w:rsidRPr="0018347E">
        <w:rPr>
          <w:b/>
          <w:bCs/>
        </w:rPr>
        <w:t xml:space="preserve">UDP-glucose dehydrogenase </w:t>
      </w:r>
      <w:r w:rsidR="009825DE">
        <w:rPr>
          <w:b/>
          <w:bCs/>
        </w:rPr>
        <w:t>expression</w:t>
      </w:r>
      <w:r w:rsidRPr="0018347E">
        <w:rPr>
          <w:b/>
          <w:bCs/>
        </w:rPr>
        <w:t xml:space="preserve"> </w:t>
      </w:r>
      <w:r w:rsidR="00CD3D7F" w:rsidRPr="0018347E">
        <w:rPr>
          <w:b/>
          <w:bCs/>
        </w:rPr>
        <w:t xml:space="preserve">is upregulated following EMT and </w:t>
      </w:r>
      <w:r w:rsidR="009825DE">
        <w:rPr>
          <w:b/>
          <w:bCs/>
        </w:rPr>
        <w:t xml:space="preserve">differentially </w:t>
      </w:r>
      <w:r w:rsidRPr="0018347E">
        <w:rPr>
          <w:b/>
          <w:bCs/>
        </w:rPr>
        <w:t xml:space="preserve">affects intracellular glycerophosphocholine </w:t>
      </w:r>
      <w:r w:rsidR="00CD3D7F" w:rsidRPr="0018347E">
        <w:rPr>
          <w:b/>
          <w:bCs/>
        </w:rPr>
        <w:t xml:space="preserve">and acetylaspartate </w:t>
      </w:r>
      <w:r w:rsidRPr="0018347E">
        <w:rPr>
          <w:b/>
          <w:bCs/>
        </w:rPr>
        <w:t xml:space="preserve">levels in breast mesenchymal cell lines. </w:t>
      </w:r>
    </w:p>
    <w:p w14:paraId="27FB8AB6" w14:textId="131ECB91" w:rsidR="00751012" w:rsidRPr="0018347E" w:rsidRDefault="00FD593C" w:rsidP="0018347E">
      <w:pPr>
        <w:spacing w:line="480" w:lineRule="auto"/>
        <w:jc w:val="both"/>
      </w:pPr>
      <w:r w:rsidRPr="0018347E">
        <w:t>Qiong Wang</w:t>
      </w:r>
      <w:r w:rsidRPr="0018347E">
        <w:rPr>
          <w:vertAlign w:val="superscript"/>
        </w:rPr>
        <w:t>1</w:t>
      </w:r>
      <w:r w:rsidRPr="0018347E">
        <w:t xml:space="preserve">, MSc; </w:t>
      </w:r>
      <w:proofErr w:type="spellStart"/>
      <w:r w:rsidRPr="0018347E">
        <w:t>Sigurdur</w:t>
      </w:r>
      <w:proofErr w:type="spellEnd"/>
      <w:r w:rsidRPr="0018347E">
        <w:t xml:space="preserve"> Trausti Karvelsson</w:t>
      </w:r>
      <w:r w:rsidRPr="0018347E">
        <w:rPr>
          <w:vertAlign w:val="superscript"/>
        </w:rPr>
        <w:t>1</w:t>
      </w:r>
      <w:r w:rsidRPr="0018347E">
        <w:t>, MSc; Freyr Johannsson</w:t>
      </w:r>
      <w:r w:rsidRPr="0018347E">
        <w:rPr>
          <w:vertAlign w:val="superscript"/>
        </w:rPr>
        <w:t>1</w:t>
      </w:r>
      <w:r w:rsidRPr="0018347E">
        <w:t>, PhD;</w:t>
      </w:r>
      <w:r w:rsidRPr="0018347E">
        <w:rPr>
          <w:szCs w:val="21"/>
        </w:rPr>
        <w:t xml:space="preserve"> Arnar Ingi Vilhjalmsson</w:t>
      </w:r>
      <w:r w:rsidRPr="0018347E">
        <w:rPr>
          <w:szCs w:val="21"/>
          <w:vertAlign w:val="superscript"/>
        </w:rPr>
        <w:t>1</w:t>
      </w:r>
      <w:r w:rsidRPr="0018347E">
        <w:rPr>
          <w:szCs w:val="21"/>
        </w:rPr>
        <w:t>, MSc; Lars Hagen</w:t>
      </w:r>
      <w:r w:rsidRPr="0018347E">
        <w:rPr>
          <w:szCs w:val="21"/>
          <w:vertAlign w:val="superscript"/>
        </w:rPr>
        <w:t>2,3,4</w:t>
      </w:r>
      <w:r w:rsidRPr="0018347E">
        <w:rPr>
          <w:szCs w:val="21"/>
        </w:rPr>
        <w:t>, PhD; Davi de Miranda Fonseca</w:t>
      </w:r>
      <w:r w:rsidRPr="0018347E">
        <w:rPr>
          <w:szCs w:val="21"/>
          <w:vertAlign w:val="superscript"/>
        </w:rPr>
        <w:t>2,3,4</w:t>
      </w:r>
      <w:r w:rsidRPr="0018347E">
        <w:rPr>
          <w:szCs w:val="21"/>
        </w:rPr>
        <w:t>, PhD; Animesh Sharma</w:t>
      </w:r>
      <w:r w:rsidRPr="0018347E">
        <w:rPr>
          <w:szCs w:val="21"/>
          <w:vertAlign w:val="superscript"/>
        </w:rPr>
        <w:t>2,3,4</w:t>
      </w:r>
      <w:r w:rsidRPr="0018347E">
        <w:rPr>
          <w:szCs w:val="21"/>
        </w:rPr>
        <w:t>, PhD; Geir Slupphaug</w:t>
      </w:r>
      <w:r w:rsidRPr="0018347E">
        <w:rPr>
          <w:szCs w:val="21"/>
          <w:vertAlign w:val="superscript"/>
        </w:rPr>
        <w:t>2,3,4</w:t>
      </w:r>
      <w:r w:rsidRPr="0018347E">
        <w:rPr>
          <w:szCs w:val="21"/>
        </w:rPr>
        <w:t>, PhD;</w:t>
      </w:r>
      <w:r w:rsidRPr="0018347E">
        <w:rPr>
          <w:lang w:val="is-IS"/>
        </w:rPr>
        <w:t xml:space="preserve"> Ottar Rolfsson</w:t>
      </w:r>
      <w:r w:rsidRPr="0018347E">
        <w:rPr>
          <w:vertAlign w:val="superscript"/>
          <w:lang w:val="is-IS"/>
        </w:rPr>
        <w:t>1</w:t>
      </w:r>
      <w:r w:rsidRPr="0018347E">
        <w:rPr>
          <w:lang w:val="is-IS"/>
        </w:rPr>
        <w:t>, PhD</w:t>
      </w:r>
    </w:p>
    <w:p w14:paraId="780538F6" w14:textId="77777777" w:rsidR="00751012" w:rsidRPr="0018347E" w:rsidRDefault="00751012" w:rsidP="0018347E">
      <w:pPr>
        <w:spacing w:line="480" w:lineRule="auto"/>
        <w:jc w:val="both"/>
        <w:rPr>
          <w:b/>
          <w:bCs/>
          <w:szCs w:val="21"/>
        </w:rPr>
      </w:pPr>
    </w:p>
    <w:p w14:paraId="7B673531" w14:textId="77777777" w:rsidR="00751012" w:rsidRPr="0018347E" w:rsidRDefault="00751012" w:rsidP="0018347E">
      <w:pPr>
        <w:spacing w:line="480" w:lineRule="auto"/>
        <w:jc w:val="both"/>
        <w:rPr>
          <w:b/>
          <w:bCs/>
          <w:szCs w:val="21"/>
        </w:rPr>
      </w:pPr>
      <w:r w:rsidRPr="0018347E">
        <w:rPr>
          <w:b/>
          <w:bCs/>
          <w:szCs w:val="21"/>
        </w:rPr>
        <w:t>Affiliations</w:t>
      </w:r>
    </w:p>
    <w:p w14:paraId="41709482" w14:textId="77777777" w:rsidR="00751012" w:rsidRPr="0018347E" w:rsidRDefault="00751012" w:rsidP="0018347E">
      <w:pPr>
        <w:spacing w:line="480" w:lineRule="auto"/>
        <w:jc w:val="both"/>
      </w:pPr>
      <w:r w:rsidRPr="0018347E">
        <w:rPr>
          <w:vertAlign w:val="superscript"/>
        </w:rPr>
        <w:t>1</w:t>
      </w:r>
      <w:r w:rsidRPr="0018347E">
        <w:t xml:space="preserve">Center for Systems Biology, Biomedical Center, Faculty of Medicine, School of Health Sciences, University of Iceland, </w:t>
      </w:r>
      <w:proofErr w:type="spellStart"/>
      <w:r w:rsidRPr="0018347E">
        <w:t>Sturlugata</w:t>
      </w:r>
      <w:proofErr w:type="spellEnd"/>
      <w:r w:rsidRPr="0018347E">
        <w:t xml:space="preserve"> 8, 101 Reykjavik, Iceland.</w:t>
      </w:r>
    </w:p>
    <w:p w14:paraId="16FE14DF" w14:textId="77777777" w:rsidR="00751012" w:rsidRPr="0018347E" w:rsidRDefault="00751012" w:rsidP="0018347E">
      <w:pPr>
        <w:spacing w:before="100" w:beforeAutospacing="1" w:after="100" w:afterAutospacing="1" w:line="480" w:lineRule="auto"/>
        <w:jc w:val="both"/>
        <w:rPr>
          <w:color w:val="000000"/>
          <w:szCs w:val="21"/>
          <w:lang w:val="nb-NO"/>
        </w:rPr>
      </w:pPr>
      <w:r w:rsidRPr="0018347E">
        <w:rPr>
          <w:color w:val="000000"/>
          <w:szCs w:val="21"/>
          <w:vertAlign w:val="superscript"/>
          <w:lang w:val="en-GB"/>
        </w:rPr>
        <w:t>2</w:t>
      </w:r>
      <w:r w:rsidRPr="0018347E">
        <w:rPr>
          <w:color w:val="000000"/>
          <w:szCs w:val="21"/>
          <w:lang w:val="nb-NO"/>
        </w:rPr>
        <w:t>Department of Clinical and Molecular Medicine, Norwegian University of Science and Technology, NTNU, N-7491 Trondheim, Norway.</w:t>
      </w:r>
    </w:p>
    <w:p w14:paraId="2C737A17" w14:textId="77777777" w:rsidR="00751012" w:rsidRPr="0018347E" w:rsidRDefault="00751012" w:rsidP="0018347E">
      <w:pPr>
        <w:spacing w:before="100" w:beforeAutospacing="1" w:line="480" w:lineRule="auto"/>
        <w:jc w:val="both"/>
        <w:rPr>
          <w:color w:val="000000"/>
          <w:szCs w:val="21"/>
        </w:rPr>
      </w:pPr>
      <w:r w:rsidRPr="0018347E">
        <w:rPr>
          <w:color w:val="000000"/>
          <w:szCs w:val="21"/>
          <w:vertAlign w:val="superscript"/>
          <w:lang w:val="en-GB"/>
        </w:rPr>
        <w:t>3</w:t>
      </w:r>
      <w:r w:rsidRPr="0018347E">
        <w:rPr>
          <w:color w:val="000000"/>
          <w:szCs w:val="21"/>
        </w:rPr>
        <w:t xml:space="preserve">Clinic of Laboratory Medicine, St. </w:t>
      </w:r>
      <w:proofErr w:type="spellStart"/>
      <w:r w:rsidRPr="0018347E">
        <w:rPr>
          <w:color w:val="000000"/>
          <w:szCs w:val="21"/>
        </w:rPr>
        <w:t>Olavs</w:t>
      </w:r>
      <w:proofErr w:type="spellEnd"/>
      <w:r w:rsidRPr="0018347E">
        <w:rPr>
          <w:color w:val="000000"/>
          <w:szCs w:val="21"/>
        </w:rPr>
        <w:t xml:space="preserve"> hospital, Trondheim, Norway.</w:t>
      </w:r>
    </w:p>
    <w:p w14:paraId="651F9E58" w14:textId="77777777" w:rsidR="00751012" w:rsidRPr="0018347E" w:rsidRDefault="00751012" w:rsidP="0018347E">
      <w:pPr>
        <w:spacing w:before="100" w:beforeAutospacing="1" w:line="480" w:lineRule="auto"/>
        <w:jc w:val="both"/>
        <w:rPr>
          <w:color w:val="000000"/>
          <w:szCs w:val="21"/>
        </w:rPr>
      </w:pPr>
      <w:r w:rsidRPr="0018347E">
        <w:rPr>
          <w:color w:val="000000"/>
          <w:szCs w:val="21"/>
          <w:vertAlign w:val="superscript"/>
        </w:rPr>
        <w:t>4</w:t>
      </w:r>
      <w:r w:rsidRPr="0018347E">
        <w:rPr>
          <w:color w:val="000000"/>
          <w:szCs w:val="21"/>
        </w:rPr>
        <w:t xml:space="preserve">PROMEC Core Facility for Proteomics and </w:t>
      </w:r>
      <w:proofErr w:type="spellStart"/>
      <w:r w:rsidRPr="0018347E">
        <w:rPr>
          <w:color w:val="000000"/>
          <w:szCs w:val="21"/>
        </w:rPr>
        <w:t>Modomics</w:t>
      </w:r>
      <w:proofErr w:type="spellEnd"/>
      <w:r w:rsidRPr="0018347E">
        <w:rPr>
          <w:color w:val="000000"/>
          <w:szCs w:val="21"/>
        </w:rPr>
        <w:t>, Norwegian University of Science and Technology, NTNU, and the Central Norway Regional Health Authority Norway.</w:t>
      </w:r>
    </w:p>
    <w:p w14:paraId="090A7595" w14:textId="77777777" w:rsidR="00751012" w:rsidRPr="0018347E" w:rsidRDefault="00751012" w:rsidP="0018347E">
      <w:pPr>
        <w:spacing w:line="480" w:lineRule="auto"/>
        <w:jc w:val="both"/>
        <w:rPr>
          <w:szCs w:val="21"/>
        </w:rPr>
      </w:pPr>
    </w:p>
    <w:p w14:paraId="714D7FE9" w14:textId="77777777" w:rsidR="00751012" w:rsidRPr="0018347E" w:rsidRDefault="00751012" w:rsidP="0018347E">
      <w:pPr>
        <w:spacing w:line="480" w:lineRule="auto"/>
        <w:jc w:val="both"/>
        <w:rPr>
          <w:b/>
          <w:bCs/>
          <w:szCs w:val="21"/>
        </w:rPr>
      </w:pPr>
      <w:r w:rsidRPr="0018347E">
        <w:rPr>
          <w:b/>
          <w:bCs/>
          <w:szCs w:val="21"/>
        </w:rPr>
        <w:t>Corresponding author information</w:t>
      </w:r>
    </w:p>
    <w:p w14:paraId="453102FB" w14:textId="77777777" w:rsidR="00751012" w:rsidRPr="0018347E" w:rsidRDefault="00751012" w:rsidP="0018347E">
      <w:pPr>
        <w:spacing w:line="480" w:lineRule="auto"/>
        <w:jc w:val="both"/>
      </w:pPr>
      <w:r w:rsidRPr="0018347E">
        <w:t>Ottar Rolfsson</w:t>
      </w:r>
      <w:r w:rsidRPr="0018347E">
        <w:rPr>
          <w:vertAlign w:val="superscript"/>
        </w:rPr>
        <w:t>1</w:t>
      </w:r>
      <w:r w:rsidRPr="0018347E">
        <w:t xml:space="preserve">; ottarr@hi.is; </w:t>
      </w:r>
      <w:proofErr w:type="spellStart"/>
      <w:r w:rsidRPr="0018347E">
        <w:t>tel</w:t>
      </w:r>
      <w:proofErr w:type="spellEnd"/>
      <w:r w:rsidRPr="0018347E">
        <w:t xml:space="preserve">: +354-5255854; Center for Systems Biology, Biomedical Center, Faculty of Medicine, School of Health Sciences, University of Iceland, </w:t>
      </w:r>
      <w:proofErr w:type="spellStart"/>
      <w:r w:rsidRPr="0018347E">
        <w:t>Sturlugata</w:t>
      </w:r>
      <w:proofErr w:type="spellEnd"/>
      <w:r w:rsidRPr="0018347E">
        <w:t xml:space="preserve"> 8, 101 Reykjavik, Iceland.</w:t>
      </w:r>
    </w:p>
    <w:p w14:paraId="07F3C758" w14:textId="79AA7698" w:rsidR="00E10FA7" w:rsidRPr="0018347E" w:rsidRDefault="00E10FA7" w:rsidP="0018347E">
      <w:pPr>
        <w:spacing w:line="480" w:lineRule="auto"/>
        <w:jc w:val="both"/>
      </w:pPr>
    </w:p>
    <w:p w14:paraId="78965235" w14:textId="77777777" w:rsidR="00882D31" w:rsidRDefault="00882D31" w:rsidP="0018347E">
      <w:pPr>
        <w:spacing w:line="480" w:lineRule="auto"/>
        <w:jc w:val="both"/>
        <w:rPr>
          <w:sz w:val="40"/>
          <w:szCs w:val="40"/>
        </w:rPr>
      </w:pPr>
    </w:p>
    <w:p w14:paraId="14F90DDC" w14:textId="42EC26B9" w:rsidR="00751012" w:rsidRPr="0018347E" w:rsidRDefault="00751012" w:rsidP="0018347E">
      <w:pPr>
        <w:spacing w:line="480" w:lineRule="auto"/>
        <w:jc w:val="both"/>
        <w:rPr>
          <w:sz w:val="40"/>
          <w:szCs w:val="40"/>
        </w:rPr>
      </w:pPr>
      <w:r w:rsidRPr="0018347E">
        <w:rPr>
          <w:sz w:val="40"/>
          <w:szCs w:val="40"/>
        </w:rPr>
        <w:lastRenderedPageBreak/>
        <w:t>List of Materials</w:t>
      </w:r>
    </w:p>
    <w:p w14:paraId="41FF1CBF" w14:textId="0C31D313" w:rsidR="00751012" w:rsidRPr="0018347E" w:rsidRDefault="00751012" w:rsidP="0018347E">
      <w:pPr>
        <w:spacing w:line="480" w:lineRule="auto"/>
        <w:jc w:val="both"/>
        <w:rPr>
          <w:b/>
          <w:bCs/>
          <w:sz w:val="28"/>
          <w:szCs w:val="28"/>
        </w:rPr>
      </w:pPr>
      <w:r w:rsidRPr="0018347E">
        <w:rPr>
          <w:b/>
          <w:bCs/>
          <w:sz w:val="28"/>
          <w:szCs w:val="28"/>
        </w:rPr>
        <w:t>Supplementary Tables</w:t>
      </w:r>
    </w:p>
    <w:p w14:paraId="3BF0FDB3" w14:textId="77777777" w:rsidR="001C6695" w:rsidRPr="0018347E" w:rsidRDefault="001C6695" w:rsidP="001C6695">
      <w:pPr>
        <w:spacing w:before="120" w:line="480" w:lineRule="auto"/>
      </w:pPr>
      <w:r w:rsidRPr="0018347E">
        <w:rPr>
          <w:b/>
          <w:bCs/>
        </w:rPr>
        <w:t>Supplementary Table 1:</w:t>
      </w:r>
      <w:r w:rsidRPr="0018347E">
        <w:t xml:space="preserve"> The internal standard mix used in the metabolomics analysis.</w:t>
      </w:r>
    </w:p>
    <w:p w14:paraId="274182B0" w14:textId="77777777" w:rsidR="001C6695" w:rsidRDefault="001C6695" w:rsidP="001C6695">
      <w:pPr>
        <w:spacing w:before="120" w:line="480" w:lineRule="auto"/>
      </w:pPr>
      <w:r w:rsidRPr="0018347E">
        <w:rPr>
          <w:b/>
          <w:bCs/>
        </w:rPr>
        <w:t>Supplementary Table 2:</w:t>
      </w:r>
      <w:r w:rsidRPr="0018347E">
        <w:t xml:space="preserve"> A List of primers used in this study.</w:t>
      </w:r>
    </w:p>
    <w:p w14:paraId="173F586E" w14:textId="66A91679" w:rsidR="001C6695" w:rsidRPr="0018347E" w:rsidRDefault="001C6695" w:rsidP="001C6695">
      <w:pPr>
        <w:spacing w:before="120" w:line="480" w:lineRule="auto"/>
        <w:rPr>
          <w:b/>
          <w:bCs/>
        </w:rPr>
      </w:pPr>
      <w:r w:rsidRPr="0018347E">
        <w:rPr>
          <w:b/>
          <w:bCs/>
        </w:rPr>
        <w:t xml:space="preserve">Supplementary </w:t>
      </w:r>
      <w:r>
        <w:rPr>
          <w:b/>
          <w:bCs/>
        </w:rPr>
        <w:t>Table 3</w:t>
      </w:r>
      <w:r w:rsidRPr="0018347E">
        <w:rPr>
          <w:b/>
          <w:bCs/>
        </w:rPr>
        <w:t>:</w:t>
      </w:r>
      <w:r w:rsidRPr="0018347E">
        <w:t xml:space="preserve"> Perseus Output Data</w:t>
      </w:r>
      <w:r w:rsidR="00065049">
        <w:t xml:space="preserve"> </w:t>
      </w:r>
      <w:r w:rsidR="00065049" w:rsidRPr="00940AD8">
        <w:rPr>
          <w:i/>
          <w:iCs/>
        </w:rPr>
        <w:t>(excel file)</w:t>
      </w:r>
    </w:p>
    <w:p w14:paraId="74303A2A" w14:textId="353EC356" w:rsidR="001C6695" w:rsidRDefault="001C6695" w:rsidP="001C6695">
      <w:pPr>
        <w:spacing w:before="120" w:line="480" w:lineRule="auto"/>
      </w:pPr>
      <w:r w:rsidRPr="0018347E">
        <w:rPr>
          <w:b/>
          <w:bCs/>
        </w:rPr>
        <w:t xml:space="preserve">Supplementary </w:t>
      </w:r>
      <w:r>
        <w:rPr>
          <w:b/>
          <w:bCs/>
        </w:rPr>
        <w:t>Table 4</w:t>
      </w:r>
      <w:r w:rsidRPr="0018347E">
        <w:rPr>
          <w:b/>
          <w:bCs/>
        </w:rPr>
        <w:t>:</w:t>
      </w:r>
      <w:r w:rsidRPr="0018347E">
        <w:t xml:space="preserve"> Raw data of Proteomics</w:t>
      </w:r>
      <w:r w:rsidR="00065049">
        <w:t xml:space="preserve"> </w:t>
      </w:r>
      <w:r w:rsidR="00065049" w:rsidRPr="00940AD8">
        <w:rPr>
          <w:i/>
          <w:iCs/>
        </w:rPr>
        <w:t>(excel file)</w:t>
      </w:r>
    </w:p>
    <w:p w14:paraId="79346506" w14:textId="093016EA" w:rsidR="001C6695" w:rsidRPr="0018347E" w:rsidRDefault="001C6695" w:rsidP="001C6695">
      <w:pPr>
        <w:spacing w:before="120" w:line="480" w:lineRule="auto"/>
        <w:rPr>
          <w:color w:val="222222"/>
          <w:sz w:val="18"/>
          <w:szCs w:val="18"/>
          <w:shd w:val="clear" w:color="auto" w:fill="FFFFFF"/>
        </w:rPr>
      </w:pPr>
      <w:r w:rsidRPr="0018347E">
        <w:rPr>
          <w:b/>
          <w:bCs/>
        </w:rPr>
        <w:t xml:space="preserve">Supplementary </w:t>
      </w:r>
      <w:r>
        <w:rPr>
          <w:b/>
          <w:bCs/>
        </w:rPr>
        <w:t>Table 5</w:t>
      </w:r>
      <w:r w:rsidRPr="0018347E">
        <w:rPr>
          <w:b/>
          <w:bCs/>
        </w:rPr>
        <w:t>:</w:t>
      </w:r>
      <w:r w:rsidRPr="0018347E">
        <w:t xml:space="preserve"> Publicly available data on the GPC levels of mesenchymal cells</w:t>
      </w:r>
      <w:r w:rsidR="00065049">
        <w:t xml:space="preserve"> </w:t>
      </w:r>
      <w:r w:rsidR="00065049" w:rsidRPr="00940AD8">
        <w:rPr>
          <w:i/>
          <w:iCs/>
        </w:rPr>
        <w:t>(excel file)</w:t>
      </w:r>
    </w:p>
    <w:p w14:paraId="6A149C7A" w14:textId="77777777" w:rsidR="001C6695" w:rsidRPr="0018347E" w:rsidRDefault="001C6695" w:rsidP="001C6695">
      <w:pPr>
        <w:spacing w:before="120" w:line="480" w:lineRule="auto"/>
      </w:pPr>
      <w:r w:rsidRPr="0018347E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18347E">
        <w:rPr>
          <w:b/>
          <w:bCs/>
        </w:rPr>
        <w:t>:</w:t>
      </w:r>
      <w:r w:rsidRPr="0018347E">
        <w:t xml:space="preserve"> </w:t>
      </w:r>
      <w:r w:rsidRPr="0018347E">
        <w:rPr>
          <w:i/>
          <w:iCs/>
        </w:rPr>
        <w:t>In silico</w:t>
      </w:r>
      <w:r w:rsidRPr="0018347E">
        <w:t xml:space="preserve"> knockdown of UGDH in GEMs.</w:t>
      </w:r>
    </w:p>
    <w:p w14:paraId="33C3D38E" w14:textId="55FE53D3" w:rsidR="001C6695" w:rsidRPr="00940AD8" w:rsidRDefault="001C6695" w:rsidP="001C6695">
      <w:pPr>
        <w:spacing w:before="120" w:line="480" w:lineRule="auto"/>
        <w:rPr>
          <w:i/>
          <w:iCs/>
        </w:rPr>
      </w:pPr>
      <w:r w:rsidRPr="0018347E">
        <w:rPr>
          <w:b/>
          <w:bCs/>
        </w:rPr>
        <w:t xml:space="preserve">Supplementary </w:t>
      </w:r>
      <w:r>
        <w:rPr>
          <w:b/>
          <w:bCs/>
        </w:rPr>
        <w:t>Table 7</w:t>
      </w:r>
      <w:r w:rsidRPr="0018347E">
        <w:rPr>
          <w:b/>
          <w:bCs/>
        </w:rPr>
        <w:t>:</w:t>
      </w:r>
      <w:r w:rsidRPr="0018347E">
        <w:t xml:space="preserve"> Data of Phosphoproteomics</w:t>
      </w:r>
      <w:r w:rsidR="00065049">
        <w:t xml:space="preserve"> </w:t>
      </w:r>
      <w:r w:rsidR="00065049" w:rsidRPr="00940AD8">
        <w:rPr>
          <w:i/>
          <w:iCs/>
        </w:rPr>
        <w:t>(excel file)</w:t>
      </w:r>
    </w:p>
    <w:p w14:paraId="050F2D6F" w14:textId="77777777" w:rsidR="00751012" w:rsidRPr="0018347E" w:rsidRDefault="00751012" w:rsidP="0018347E">
      <w:pPr>
        <w:spacing w:line="480" w:lineRule="auto"/>
        <w:jc w:val="both"/>
      </w:pPr>
    </w:p>
    <w:p w14:paraId="1F4CC111" w14:textId="77777777" w:rsidR="007D1F9F" w:rsidRDefault="007D1F9F" w:rsidP="0018347E">
      <w:pPr>
        <w:spacing w:line="480" w:lineRule="auto"/>
        <w:jc w:val="both"/>
        <w:rPr>
          <w:b/>
          <w:bCs/>
          <w:sz w:val="28"/>
          <w:szCs w:val="28"/>
        </w:rPr>
      </w:pPr>
    </w:p>
    <w:p w14:paraId="70AA7A40" w14:textId="77777777" w:rsidR="007D1F9F" w:rsidRDefault="007D1F9F" w:rsidP="0018347E">
      <w:pPr>
        <w:spacing w:line="480" w:lineRule="auto"/>
        <w:jc w:val="both"/>
        <w:rPr>
          <w:b/>
          <w:bCs/>
          <w:sz w:val="28"/>
          <w:szCs w:val="28"/>
        </w:rPr>
      </w:pPr>
    </w:p>
    <w:p w14:paraId="43B0269F" w14:textId="1FAA946C" w:rsidR="00751012" w:rsidRPr="0018347E" w:rsidRDefault="00751012" w:rsidP="0018347E">
      <w:pPr>
        <w:spacing w:before="120" w:line="480" w:lineRule="auto"/>
        <w:rPr>
          <w:b/>
          <w:bCs/>
        </w:rPr>
      </w:pPr>
      <w:r w:rsidRPr="0018347E">
        <w:rPr>
          <w:b/>
          <w:bCs/>
        </w:rPr>
        <w:t xml:space="preserve"> </w:t>
      </w:r>
    </w:p>
    <w:p w14:paraId="0933CCDB" w14:textId="23469DD1" w:rsidR="00751012" w:rsidRPr="0018347E" w:rsidRDefault="00751012" w:rsidP="0018347E">
      <w:pPr>
        <w:spacing w:line="480" w:lineRule="auto"/>
        <w:jc w:val="both"/>
      </w:pPr>
    </w:p>
    <w:p w14:paraId="67210D80" w14:textId="7A0FD8A3" w:rsidR="00751012" w:rsidRPr="0018347E" w:rsidRDefault="00751012" w:rsidP="0018347E">
      <w:pPr>
        <w:spacing w:line="480" w:lineRule="auto"/>
        <w:jc w:val="both"/>
      </w:pPr>
    </w:p>
    <w:p w14:paraId="4CF6F00E" w14:textId="38643941" w:rsidR="00751012" w:rsidRPr="0018347E" w:rsidRDefault="00751012" w:rsidP="0018347E">
      <w:pPr>
        <w:spacing w:line="480" w:lineRule="auto"/>
        <w:jc w:val="both"/>
      </w:pPr>
    </w:p>
    <w:p w14:paraId="77F5493A" w14:textId="18073560" w:rsidR="00751012" w:rsidRPr="0018347E" w:rsidRDefault="00751012" w:rsidP="0018347E">
      <w:pPr>
        <w:spacing w:line="480" w:lineRule="auto"/>
        <w:jc w:val="both"/>
      </w:pPr>
    </w:p>
    <w:p w14:paraId="67976EBA" w14:textId="377FC105" w:rsidR="00751012" w:rsidRPr="0018347E" w:rsidRDefault="00751012" w:rsidP="0018347E">
      <w:pPr>
        <w:spacing w:line="480" w:lineRule="auto"/>
        <w:jc w:val="both"/>
      </w:pPr>
    </w:p>
    <w:p w14:paraId="3B1CA26D" w14:textId="548FFF9F" w:rsidR="00751012" w:rsidRPr="0018347E" w:rsidRDefault="00751012" w:rsidP="0018347E">
      <w:pPr>
        <w:spacing w:line="480" w:lineRule="auto"/>
        <w:jc w:val="both"/>
      </w:pPr>
    </w:p>
    <w:p w14:paraId="334E504D" w14:textId="5E6B7622" w:rsidR="00751012" w:rsidRPr="0018347E" w:rsidRDefault="00751012" w:rsidP="0018347E">
      <w:pPr>
        <w:spacing w:line="480" w:lineRule="auto"/>
        <w:jc w:val="both"/>
      </w:pPr>
    </w:p>
    <w:p w14:paraId="5B9FE039" w14:textId="5720DA77" w:rsidR="00751012" w:rsidRDefault="00751012" w:rsidP="0018347E">
      <w:pPr>
        <w:spacing w:line="480" w:lineRule="auto"/>
        <w:jc w:val="both"/>
      </w:pPr>
    </w:p>
    <w:p w14:paraId="2269F2C1" w14:textId="5592A2B0" w:rsidR="007D1F9F" w:rsidRDefault="007D1F9F" w:rsidP="0018347E">
      <w:pPr>
        <w:spacing w:line="480" w:lineRule="auto"/>
        <w:jc w:val="both"/>
      </w:pPr>
    </w:p>
    <w:p w14:paraId="149E4FA1" w14:textId="77777777" w:rsidR="00751012" w:rsidRPr="0018347E" w:rsidRDefault="00751012" w:rsidP="0018347E">
      <w:pPr>
        <w:pStyle w:val="Heading1"/>
        <w:spacing w:line="480" w:lineRule="auto"/>
        <w:jc w:val="both"/>
      </w:pPr>
      <w:r w:rsidRPr="0018347E">
        <w:lastRenderedPageBreak/>
        <w:t>Supplementary Tables</w:t>
      </w:r>
    </w:p>
    <w:p w14:paraId="2468AD93" w14:textId="5E332CAE" w:rsidR="00751012" w:rsidRPr="0018347E" w:rsidRDefault="008C4B91" w:rsidP="0018347E">
      <w:pPr>
        <w:spacing w:line="480" w:lineRule="auto"/>
        <w:jc w:val="both"/>
        <w:rPr>
          <w:b/>
          <w:bCs/>
          <w:i/>
          <w:iCs/>
        </w:rPr>
      </w:pPr>
      <w:r w:rsidRPr="0018347E">
        <w:rPr>
          <w:b/>
          <w:bCs/>
          <w:i/>
          <w:iCs/>
        </w:rPr>
        <w:t xml:space="preserve">Supplementary Table 1. </w:t>
      </w:r>
      <w:r w:rsidR="007D5D37" w:rsidRPr="0018347E">
        <w:t>The internal standard mix used in the metabolomics analysis.</w:t>
      </w:r>
    </w:p>
    <w:tbl>
      <w:tblPr>
        <w:tblW w:w="5720" w:type="dxa"/>
        <w:jc w:val="center"/>
        <w:tblLook w:val="04A0" w:firstRow="1" w:lastRow="0" w:firstColumn="1" w:lastColumn="0" w:noHBand="0" w:noVBand="1"/>
      </w:tblPr>
      <w:tblGrid>
        <w:gridCol w:w="740"/>
        <w:gridCol w:w="2540"/>
        <w:gridCol w:w="2440"/>
      </w:tblGrid>
      <w:tr w:rsidR="008C4B91" w:rsidRPr="0018347E" w14:paraId="3F178BCE" w14:textId="77777777" w:rsidTr="00AB13ED">
        <w:trPr>
          <w:trHeight w:val="430"/>
          <w:jc w:val="center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2374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CC05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9C1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centrations (µg/mL)</w:t>
            </w:r>
          </w:p>
        </w:tc>
      </w:tr>
      <w:tr w:rsidR="008C4B91" w:rsidRPr="0018347E" w14:paraId="30EA6271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2911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2BE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Adenine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407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4F2969BE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0FC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568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Alanine (d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AA05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000</w:t>
            </w:r>
          </w:p>
        </w:tc>
      </w:tr>
      <w:tr w:rsidR="008C4B91" w:rsidRPr="0018347E" w14:paraId="4C16FB3A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565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F3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AMP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C02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28E6315B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CA3F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520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Arginine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5F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7140363C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B83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70E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Carnitine (d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574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8C4B91" w:rsidRPr="0018347E" w14:paraId="3EA35D68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67F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82C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Citric acid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5242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627F1C79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7CC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5EDB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Cysteine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7EB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76C0754B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073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43C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Glucose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E12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2100</w:t>
            </w:r>
          </w:p>
        </w:tc>
      </w:tr>
      <w:tr w:rsidR="008C4B91" w:rsidRPr="0018347E" w14:paraId="19E4A0D8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8A5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916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Glutamic Acid (d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DFC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8C4B91" w:rsidRPr="0018347E" w14:paraId="1E569917" w14:textId="77777777" w:rsidTr="00AB13ED">
        <w:trPr>
          <w:trHeight w:val="31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F34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BB2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Glutamine (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18347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8347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49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3631C68E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578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CB0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Lysine (d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B96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</w:tr>
      <w:tr w:rsidR="008C4B91" w:rsidRPr="0018347E" w14:paraId="0EB026F6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FFFE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4EA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Malonic acid (d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CFB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4B4DEE30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3AD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7230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Octanoic Acid (d1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A13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</w:tr>
      <w:tr w:rsidR="008C4B91" w:rsidRPr="0018347E" w14:paraId="7A9165BE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5A0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0AF7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Phenylalanine (d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648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</w:tr>
      <w:tr w:rsidR="008C4B91" w:rsidRPr="0018347E" w14:paraId="0F3648AA" w14:textId="77777777" w:rsidTr="00AB13ED">
        <w:trPr>
          <w:trHeight w:val="29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3611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F063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8347E">
              <w:rPr>
                <w:rFonts w:eastAsia="Times New Roman"/>
                <w:color w:val="000000"/>
                <w:sz w:val="20"/>
                <w:szCs w:val="20"/>
              </w:rPr>
              <w:t>Phtalic</w:t>
            </w:r>
            <w:proofErr w:type="spellEnd"/>
            <w:r w:rsidRPr="0018347E">
              <w:rPr>
                <w:rFonts w:eastAsia="Times New Roman"/>
                <w:color w:val="000000"/>
                <w:sz w:val="20"/>
                <w:szCs w:val="20"/>
              </w:rPr>
              <w:t xml:space="preserve"> Acid (d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103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8C4B91" w:rsidRPr="0018347E" w14:paraId="762A042A" w14:textId="77777777" w:rsidTr="00AB13ED">
        <w:trPr>
          <w:trHeight w:val="300"/>
          <w:jc w:val="center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5A8E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C749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Succinic acid (d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2338" w14:textId="77777777" w:rsidR="008C4B91" w:rsidRPr="0018347E" w:rsidRDefault="008C4B91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347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</w:tbl>
    <w:p w14:paraId="00F17A26" w14:textId="77777777" w:rsidR="008C4B91" w:rsidRPr="0018347E" w:rsidRDefault="008C4B91" w:rsidP="0018347E">
      <w:pPr>
        <w:spacing w:line="480" w:lineRule="auto"/>
        <w:jc w:val="both"/>
        <w:rPr>
          <w:b/>
          <w:bCs/>
          <w:i/>
          <w:iCs/>
        </w:rPr>
      </w:pPr>
    </w:p>
    <w:p w14:paraId="136FE0F3" w14:textId="0960CAF5" w:rsidR="00751012" w:rsidRPr="0018347E" w:rsidRDefault="00751012" w:rsidP="0018347E">
      <w:pPr>
        <w:spacing w:line="480" w:lineRule="auto"/>
        <w:jc w:val="both"/>
      </w:pPr>
    </w:p>
    <w:p w14:paraId="6156BF5E" w14:textId="51B20C31" w:rsidR="006B6C91" w:rsidRDefault="006B6C91" w:rsidP="0018347E">
      <w:pPr>
        <w:spacing w:line="480" w:lineRule="auto"/>
        <w:jc w:val="both"/>
      </w:pPr>
    </w:p>
    <w:p w14:paraId="07CA6428" w14:textId="77777777" w:rsidR="00EC66C0" w:rsidRDefault="00EC66C0" w:rsidP="0018347E">
      <w:pPr>
        <w:spacing w:line="480" w:lineRule="auto"/>
        <w:jc w:val="both"/>
        <w:rPr>
          <w:b/>
          <w:bCs/>
          <w:i/>
          <w:iCs/>
        </w:rPr>
      </w:pPr>
    </w:p>
    <w:p w14:paraId="7308C7C0" w14:textId="77777777" w:rsidR="00EC66C0" w:rsidRDefault="00EC66C0" w:rsidP="0018347E">
      <w:pPr>
        <w:spacing w:line="480" w:lineRule="auto"/>
        <w:jc w:val="both"/>
        <w:rPr>
          <w:b/>
          <w:bCs/>
          <w:i/>
          <w:iCs/>
        </w:rPr>
      </w:pPr>
    </w:p>
    <w:p w14:paraId="412CCBDB" w14:textId="77777777" w:rsidR="00EC66C0" w:rsidRDefault="00EC66C0" w:rsidP="0018347E">
      <w:pPr>
        <w:spacing w:line="480" w:lineRule="auto"/>
        <w:jc w:val="both"/>
        <w:rPr>
          <w:b/>
          <w:bCs/>
          <w:i/>
          <w:iCs/>
        </w:rPr>
      </w:pPr>
    </w:p>
    <w:p w14:paraId="72DF64BB" w14:textId="77777777" w:rsidR="00EC66C0" w:rsidRDefault="00EC66C0" w:rsidP="0018347E">
      <w:pPr>
        <w:spacing w:line="480" w:lineRule="auto"/>
        <w:jc w:val="both"/>
        <w:rPr>
          <w:b/>
          <w:bCs/>
          <w:i/>
          <w:iCs/>
        </w:rPr>
      </w:pPr>
    </w:p>
    <w:p w14:paraId="3BBA0F01" w14:textId="7EF407E2" w:rsidR="00751012" w:rsidRPr="0018347E" w:rsidRDefault="00751012" w:rsidP="0018347E">
      <w:pPr>
        <w:spacing w:line="480" w:lineRule="auto"/>
        <w:jc w:val="both"/>
      </w:pPr>
      <w:r w:rsidRPr="0018347E">
        <w:rPr>
          <w:b/>
          <w:bCs/>
          <w:i/>
          <w:iCs/>
        </w:rPr>
        <w:lastRenderedPageBreak/>
        <w:t xml:space="preserve">Supplementary Table </w:t>
      </w:r>
      <w:r w:rsidR="008C4B91" w:rsidRPr="0018347E">
        <w:rPr>
          <w:b/>
          <w:bCs/>
          <w:i/>
          <w:iCs/>
        </w:rPr>
        <w:t>2</w:t>
      </w:r>
      <w:r w:rsidRPr="0018347E">
        <w:rPr>
          <w:b/>
          <w:bCs/>
          <w:i/>
          <w:iCs/>
        </w:rPr>
        <w:t>.</w:t>
      </w:r>
      <w:r w:rsidRPr="0018347E">
        <w:t xml:space="preserve"> A List of primers used in this study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0"/>
        <w:gridCol w:w="1290"/>
        <w:gridCol w:w="6066"/>
      </w:tblGrid>
      <w:tr w:rsidR="00751012" w:rsidRPr="0018347E" w14:paraId="62C9C7E4" w14:textId="77777777" w:rsidTr="00667C45">
        <w:trPr>
          <w:trHeight w:val="348"/>
          <w:jc w:val="center"/>
        </w:trPr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E6C02" w14:textId="77777777" w:rsidR="00751012" w:rsidRPr="0018347E" w:rsidRDefault="00751012" w:rsidP="0018347E">
            <w:pPr>
              <w:spacing w:line="480" w:lineRule="auto"/>
              <w:jc w:val="center"/>
              <w:rPr>
                <w:b/>
                <w:bCs/>
              </w:rPr>
            </w:pPr>
            <w:r w:rsidRPr="0018347E">
              <w:rPr>
                <w:b/>
                <w:bCs/>
                <w:lang w:val="is-IS"/>
              </w:rPr>
              <w:t>Gen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26FFA" w14:textId="77777777" w:rsidR="00751012" w:rsidRPr="0018347E" w:rsidRDefault="00751012" w:rsidP="0018347E">
            <w:pPr>
              <w:spacing w:line="480" w:lineRule="auto"/>
              <w:jc w:val="center"/>
              <w:rPr>
                <w:b/>
                <w:bCs/>
              </w:rPr>
            </w:pPr>
            <w:r w:rsidRPr="0018347E">
              <w:rPr>
                <w:b/>
                <w:bCs/>
                <w:lang w:val="is-IS"/>
              </w:rPr>
              <w:t>Primers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EAF59" w14:textId="77777777" w:rsidR="00751012" w:rsidRPr="0018347E" w:rsidRDefault="00751012" w:rsidP="0018347E">
            <w:pPr>
              <w:spacing w:line="480" w:lineRule="auto"/>
              <w:jc w:val="center"/>
              <w:rPr>
                <w:b/>
                <w:bCs/>
              </w:rPr>
            </w:pPr>
            <w:r w:rsidRPr="0018347E">
              <w:rPr>
                <w:b/>
                <w:bCs/>
                <w:lang w:val="is-IS"/>
              </w:rPr>
              <w:t>Sequences(5'to3')</w:t>
            </w:r>
          </w:p>
        </w:tc>
      </w:tr>
      <w:tr w:rsidR="00751012" w:rsidRPr="0018347E" w14:paraId="31A859F1" w14:textId="77777777" w:rsidTr="00667C45">
        <w:trPr>
          <w:trHeight w:val="360"/>
          <w:jc w:val="center"/>
        </w:trPr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65882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UGDH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5588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Forward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4283C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TTTCTGTGCTGTCCAACCCTGA</w:t>
            </w:r>
          </w:p>
        </w:tc>
      </w:tr>
      <w:tr w:rsidR="00751012" w:rsidRPr="0018347E" w14:paraId="7F6507BA" w14:textId="77777777" w:rsidTr="00667C45">
        <w:trPr>
          <w:trHeight w:val="360"/>
          <w:jc w:val="center"/>
        </w:trPr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F4BB8" w14:textId="77777777" w:rsidR="00751012" w:rsidRPr="0018347E" w:rsidRDefault="00751012" w:rsidP="0018347E">
            <w:pPr>
              <w:spacing w:line="480" w:lineRule="auto"/>
              <w:jc w:val="center"/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88B29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verse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FA25F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CTCTCTGGCCCTCTGGAGTTTC</w:t>
            </w:r>
          </w:p>
        </w:tc>
      </w:tr>
      <w:tr w:rsidR="00751012" w:rsidRPr="0018347E" w14:paraId="57440D15" w14:textId="77777777" w:rsidTr="00667C45">
        <w:trPr>
          <w:trHeight w:val="360"/>
          <w:jc w:val="center"/>
        </w:trPr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65604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PDGFRB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EC393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Forward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1BC5E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GCCGAGCAACTTTGATCAACGA</w:t>
            </w:r>
          </w:p>
        </w:tc>
      </w:tr>
      <w:tr w:rsidR="00751012" w:rsidRPr="0018347E" w14:paraId="53FD6E42" w14:textId="77777777" w:rsidTr="00667C45">
        <w:trPr>
          <w:trHeight w:val="360"/>
          <w:jc w:val="center"/>
        </w:trPr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6BB8A" w14:textId="77777777" w:rsidR="00751012" w:rsidRPr="0018347E" w:rsidRDefault="00751012" w:rsidP="0018347E">
            <w:pPr>
              <w:spacing w:line="480" w:lineRule="auto"/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57FF7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verse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AF09D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GCAGTTCTTGGAGGCCAGAAAC</w:t>
            </w:r>
          </w:p>
        </w:tc>
      </w:tr>
      <w:tr w:rsidR="00751012" w:rsidRPr="0018347E" w14:paraId="4D5D093F" w14:textId="77777777" w:rsidTr="00667C45">
        <w:trPr>
          <w:trHeight w:val="360"/>
          <w:jc w:val="center"/>
        </w:trPr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BAECC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L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D9343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Forward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7524D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CCAGACCAACAACAACCCCT</w:t>
            </w:r>
          </w:p>
        </w:tc>
      </w:tr>
      <w:tr w:rsidR="00751012" w:rsidRPr="0018347E" w14:paraId="463AD971" w14:textId="77777777" w:rsidTr="00667C45">
        <w:trPr>
          <w:trHeight w:val="360"/>
          <w:jc w:val="center"/>
        </w:trPr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89559" w14:textId="77777777" w:rsidR="00751012" w:rsidRPr="0018347E" w:rsidRDefault="00751012" w:rsidP="0018347E">
            <w:pPr>
              <w:spacing w:line="480" w:lineRule="auto"/>
              <w:jc w:val="center"/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63A8A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verse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0BDB6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TCACTCGGCAGATCTTGAGC</w:t>
            </w:r>
          </w:p>
        </w:tc>
      </w:tr>
      <w:tr w:rsidR="00751012" w:rsidRPr="0018347E" w14:paraId="608606E5" w14:textId="77777777" w:rsidTr="00667C45">
        <w:trPr>
          <w:trHeight w:val="360"/>
          <w:jc w:val="center"/>
        </w:trPr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49439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SNAI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7362E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Forward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67CFF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ACTATGCCGCGCTCTTTCCT</w:t>
            </w:r>
          </w:p>
        </w:tc>
      </w:tr>
      <w:tr w:rsidR="00751012" w:rsidRPr="0018347E" w14:paraId="2A945A08" w14:textId="77777777" w:rsidTr="00667C45">
        <w:trPr>
          <w:trHeight w:val="360"/>
          <w:jc w:val="center"/>
        </w:trPr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36B3E" w14:textId="77777777" w:rsidR="00751012" w:rsidRPr="0018347E" w:rsidRDefault="00751012" w:rsidP="0018347E">
            <w:pPr>
              <w:spacing w:line="480" w:lineRule="auto"/>
              <w:jc w:val="center"/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5DA27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verse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EDF95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AGTCCTGTGGGGCTGATGTG</w:t>
            </w:r>
          </w:p>
        </w:tc>
      </w:tr>
      <w:tr w:rsidR="00751012" w:rsidRPr="0018347E" w14:paraId="119D6795" w14:textId="77777777" w:rsidTr="00667C45">
        <w:trPr>
          <w:trHeight w:val="360"/>
          <w:jc w:val="center"/>
        </w:trPr>
        <w:tc>
          <w:tcPr>
            <w:tcW w:w="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EA4F9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ACTB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BA38D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Forward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E0973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CTTCCTGGGTGAGTGGAGACTG</w:t>
            </w:r>
          </w:p>
        </w:tc>
      </w:tr>
      <w:tr w:rsidR="00751012" w:rsidRPr="0018347E" w14:paraId="3EB26687" w14:textId="77777777" w:rsidTr="00667C45">
        <w:trPr>
          <w:trHeight w:val="360"/>
          <w:jc w:val="center"/>
        </w:trPr>
        <w:tc>
          <w:tcPr>
            <w:tcW w:w="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B7AB2" w14:textId="77777777" w:rsidR="00751012" w:rsidRPr="0018347E" w:rsidRDefault="00751012" w:rsidP="0018347E">
            <w:pPr>
              <w:spacing w:line="480" w:lineRule="auto"/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EE804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Reverse</w:t>
            </w:r>
          </w:p>
        </w:tc>
        <w:tc>
          <w:tcPr>
            <w:tcW w:w="6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7A3C3" w14:textId="77777777" w:rsidR="00751012" w:rsidRPr="0018347E" w:rsidRDefault="00751012" w:rsidP="0018347E">
            <w:pPr>
              <w:spacing w:line="480" w:lineRule="auto"/>
              <w:jc w:val="center"/>
            </w:pPr>
            <w:r w:rsidRPr="0018347E">
              <w:rPr>
                <w:lang w:val="is-IS"/>
              </w:rPr>
              <w:t>GAGGGAAATGAGGGCAGGACTT</w:t>
            </w:r>
          </w:p>
        </w:tc>
      </w:tr>
    </w:tbl>
    <w:p w14:paraId="5D141817" w14:textId="77777777" w:rsidR="00751012" w:rsidRPr="0018347E" w:rsidRDefault="00751012" w:rsidP="0018347E">
      <w:pPr>
        <w:spacing w:line="480" w:lineRule="auto"/>
        <w:rPr>
          <w:b/>
          <w:bCs/>
          <w:i/>
          <w:iCs/>
        </w:rPr>
      </w:pPr>
    </w:p>
    <w:p w14:paraId="66ED1C65" w14:textId="69E6011C" w:rsidR="00751012" w:rsidRPr="0018347E" w:rsidRDefault="00751012" w:rsidP="0018347E">
      <w:pPr>
        <w:spacing w:line="480" w:lineRule="auto"/>
      </w:pPr>
    </w:p>
    <w:p w14:paraId="37C57839" w14:textId="77777777" w:rsidR="008C2A7B" w:rsidRPr="0018347E" w:rsidRDefault="008C2A7B" w:rsidP="0018347E">
      <w:pPr>
        <w:spacing w:line="480" w:lineRule="auto"/>
        <w:rPr>
          <w:b/>
          <w:bCs/>
          <w:i/>
          <w:iCs/>
        </w:rPr>
      </w:pPr>
    </w:p>
    <w:p w14:paraId="31673A11" w14:textId="77777777" w:rsidR="00751012" w:rsidRPr="0018347E" w:rsidRDefault="00751012" w:rsidP="0018347E">
      <w:pPr>
        <w:spacing w:line="480" w:lineRule="auto"/>
        <w:rPr>
          <w:b/>
          <w:bCs/>
          <w:i/>
          <w:iCs/>
        </w:rPr>
      </w:pPr>
    </w:p>
    <w:p w14:paraId="602B5CD0" w14:textId="77777777" w:rsidR="00751012" w:rsidRPr="0018347E" w:rsidRDefault="00751012" w:rsidP="0018347E">
      <w:pPr>
        <w:spacing w:line="480" w:lineRule="auto"/>
        <w:rPr>
          <w:b/>
          <w:bCs/>
          <w:i/>
          <w:iCs/>
        </w:rPr>
      </w:pPr>
    </w:p>
    <w:p w14:paraId="09432796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22F24AD8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3547364E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4A5ACB58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31C5E05A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251CCF7F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0A708E91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4E6EF13D" w14:textId="77777777" w:rsidR="00B62906" w:rsidRDefault="00B62906" w:rsidP="0018347E">
      <w:pPr>
        <w:spacing w:line="480" w:lineRule="auto"/>
        <w:jc w:val="both"/>
        <w:rPr>
          <w:b/>
          <w:bCs/>
          <w:i/>
          <w:iCs/>
        </w:rPr>
      </w:pPr>
    </w:p>
    <w:p w14:paraId="7A949211" w14:textId="637646C2" w:rsidR="00751012" w:rsidRPr="0018347E" w:rsidRDefault="00751012" w:rsidP="0018347E">
      <w:pPr>
        <w:spacing w:line="480" w:lineRule="auto"/>
        <w:jc w:val="both"/>
      </w:pPr>
      <w:r w:rsidRPr="0018347E">
        <w:rPr>
          <w:b/>
          <w:bCs/>
          <w:i/>
          <w:iCs/>
        </w:rPr>
        <w:lastRenderedPageBreak/>
        <w:t xml:space="preserve">Supplementary Table </w:t>
      </w:r>
      <w:r w:rsidR="006A3485">
        <w:rPr>
          <w:b/>
          <w:bCs/>
          <w:i/>
          <w:iCs/>
        </w:rPr>
        <w:t>6</w:t>
      </w:r>
      <w:r w:rsidRPr="0018347E">
        <w:rPr>
          <w:b/>
          <w:bCs/>
          <w:i/>
          <w:iCs/>
        </w:rPr>
        <w:t>.</w:t>
      </w:r>
      <w:r w:rsidRPr="0018347E">
        <w:t xml:space="preserve"> </w:t>
      </w:r>
      <w:r w:rsidRPr="0018347E">
        <w:rPr>
          <w:i/>
          <w:iCs/>
        </w:rPr>
        <w:t>In silico</w:t>
      </w:r>
      <w:r w:rsidRPr="0018347E">
        <w:t xml:space="preserve"> knockdown of UGDH in the genome-scale metabolic network reconstructions (GEMs) revealed a list of metabolic pathways with changed metabolic fluxes. The GEMs were built on the D492 EMT cell model [2</w:t>
      </w:r>
      <w:r w:rsidR="00BC6715">
        <w:t>5</w:t>
      </w:r>
      <w:r w:rsidRPr="0018347E">
        <w:t>].</w:t>
      </w:r>
    </w:p>
    <w:p w14:paraId="30B495B4" w14:textId="77777777" w:rsidR="00751012" w:rsidRPr="0018347E" w:rsidRDefault="00751012" w:rsidP="0018347E">
      <w:pPr>
        <w:spacing w:line="480" w:lineRule="auto"/>
      </w:pPr>
    </w:p>
    <w:tbl>
      <w:tblPr>
        <w:tblW w:w="8727" w:type="dxa"/>
        <w:jc w:val="center"/>
        <w:tblLook w:val="04A0" w:firstRow="1" w:lastRow="0" w:firstColumn="1" w:lastColumn="0" w:noHBand="0" w:noVBand="1"/>
      </w:tblPr>
      <w:tblGrid>
        <w:gridCol w:w="3255"/>
        <w:gridCol w:w="1636"/>
        <w:gridCol w:w="1311"/>
        <w:gridCol w:w="998"/>
        <w:gridCol w:w="1527"/>
      </w:tblGrid>
      <w:tr w:rsidR="00751012" w:rsidRPr="0018347E" w14:paraId="511B4C37" w14:textId="77777777" w:rsidTr="007F7378">
        <w:trPr>
          <w:trHeight w:val="15"/>
          <w:jc w:val="center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FA3A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42C3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nriched set siz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F57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set siz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28F9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BD62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</w:tr>
      <w:tr w:rsidR="00751012" w:rsidRPr="0018347E" w14:paraId="1D743D53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E5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Transport, extracellula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EDC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F73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B17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2C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751012" w:rsidRPr="0018347E" w14:paraId="5922BF32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D61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Keratan sulfate degrad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CD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73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4C5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.25E-1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ED5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.94E-100</w:t>
            </w:r>
          </w:p>
        </w:tc>
      </w:tr>
      <w:tr w:rsidR="00751012" w:rsidRPr="0018347E" w14:paraId="661F36F2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B563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Keratan sulfate synthe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0B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7DC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B6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.07E-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8D6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.35E-79</w:t>
            </w:r>
          </w:p>
        </w:tc>
      </w:tr>
      <w:tr w:rsidR="00751012" w:rsidRPr="0018347E" w14:paraId="0D56AFDC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DD9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Transport, mitochondri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F25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AF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A05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2.26E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810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8.49E-07</w:t>
            </w:r>
          </w:p>
        </w:tc>
      </w:tr>
      <w:tr w:rsidR="00751012" w:rsidRPr="0018347E" w14:paraId="1DADA449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01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Hyaluronan metabol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BDC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C71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842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.38E-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375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.01E-05</w:t>
            </w:r>
          </w:p>
        </w:tc>
      </w:tr>
      <w:tr w:rsidR="00751012" w:rsidRPr="0018347E" w14:paraId="63525B4B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43D6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Transport, lysosom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EE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21D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B9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.31E-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B2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.28E-04</w:t>
            </w:r>
          </w:p>
        </w:tc>
      </w:tr>
      <w:tr w:rsidR="00751012" w:rsidRPr="0018347E" w14:paraId="664C9855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88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O-glycan synthe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02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F7D9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74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E66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025</w:t>
            </w:r>
          </w:p>
        </w:tc>
      </w:tr>
      <w:tr w:rsidR="00751012" w:rsidRPr="0018347E" w14:paraId="6C98B479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772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CFD7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343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81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AA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159</w:t>
            </w:r>
          </w:p>
        </w:tc>
      </w:tr>
      <w:tr w:rsidR="00751012" w:rsidRPr="0018347E" w14:paraId="5F1F0603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B3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332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F4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34C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889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757</w:t>
            </w:r>
          </w:p>
        </w:tc>
      </w:tr>
      <w:tr w:rsidR="00751012" w:rsidRPr="0018347E" w14:paraId="67D1B110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D8D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 xml:space="preserve">Transport, </w:t>
            </w:r>
            <w:proofErr w:type="spellStart"/>
            <w:r w:rsidRPr="0018347E">
              <w:rPr>
                <w:rFonts w:eastAsia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18347E">
              <w:rPr>
                <w:rFonts w:eastAsia="Times New Roman"/>
                <w:color w:val="000000"/>
                <w:sz w:val="16"/>
                <w:szCs w:val="16"/>
              </w:rPr>
              <w:t xml:space="preserve"> appara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99A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1E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959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EE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1444</w:t>
            </w:r>
          </w:p>
        </w:tc>
      </w:tr>
      <w:tr w:rsidR="00751012" w:rsidRPr="0018347E" w14:paraId="01DE900F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EE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93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F1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F66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25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58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512</w:t>
            </w:r>
          </w:p>
        </w:tc>
      </w:tr>
      <w:tr w:rsidR="00751012" w:rsidRPr="0018347E" w14:paraId="4A058134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282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Citric acid cyc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4D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238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54B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65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</w:tr>
      <w:tr w:rsidR="00751012" w:rsidRPr="0018347E" w14:paraId="61ED3B58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7E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A0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2BB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CF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6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17E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</w:tr>
      <w:tr w:rsidR="00751012" w:rsidRPr="0018347E" w14:paraId="54D03631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06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C1C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15C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42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0F6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</w:tr>
      <w:tr w:rsidR="00751012" w:rsidRPr="0018347E" w14:paraId="56C3EB2F" w14:textId="77777777" w:rsidTr="007F7378">
        <w:trPr>
          <w:trHeight w:val="20"/>
          <w:jc w:val="center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D40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30A0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102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E5C4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726F" w14:textId="77777777" w:rsidR="00751012" w:rsidRPr="0018347E" w:rsidRDefault="00751012" w:rsidP="0018347E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347E">
              <w:rPr>
                <w:rFonts w:eastAsia="Times New Roman"/>
                <w:color w:val="000000"/>
                <w:sz w:val="16"/>
                <w:szCs w:val="16"/>
              </w:rPr>
              <w:t>0.3755</w:t>
            </w:r>
          </w:p>
        </w:tc>
      </w:tr>
    </w:tbl>
    <w:p w14:paraId="35224244" w14:textId="77777777" w:rsidR="00751012" w:rsidRPr="0018347E" w:rsidRDefault="00751012" w:rsidP="0018347E">
      <w:pPr>
        <w:spacing w:line="480" w:lineRule="auto"/>
      </w:pPr>
    </w:p>
    <w:p w14:paraId="394C0B62" w14:textId="77777777" w:rsidR="00751012" w:rsidRPr="0018347E" w:rsidRDefault="00751012" w:rsidP="0018347E">
      <w:pPr>
        <w:spacing w:line="480" w:lineRule="auto"/>
        <w:jc w:val="both"/>
      </w:pPr>
    </w:p>
    <w:p w14:paraId="5CB611D9" w14:textId="77777777" w:rsidR="00751012" w:rsidRPr="0018347E" w:rsidRDefault="00751012" w:rsidP="0018347E">
      <w:pPr>
        <w:spacing w:line="480" w:lineRule="auto"/>
        <w:jc w:val="both"/>
      </w:pPr>
    </w:p>
    <w:p w14:paraId="53984BBC" w14:textId="78190DE3" w:rsidR="00751012" w:rsidRPr="0018347E" w:rsidRDefault="00714471" w:rsidP="0018347E">
      <w:pPr>
        <w:spacing w:line="480" w:lineRule="auto"/>
      </w:pPr>
      <w:fldSimple w:instr=" ADDIN EN.REFLIST "/>
    </w:p>
    <w:sectPr w:rsidR="00751012" w:rsidRPr="0018347E" w:rsidSect="007B00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1FE49" w14:textId="77777777" w:rsidR="001A6D5C" w:rsidRDefault="001A6D5C" w:rsidP="006F6E26">
      <w:pPr>
        <w:spacing w:line="240" w:lineRule="auto"/>
      </w:pPr>
      <w:r>
        <w:separator/>
      </w:r>
    </w:p>
  </w:endnote>
  <w:endnote w:type="continuationSeparator" w:id="0">
    <w:p w14:paraId="5E4284F5" w14:textId="77777777" w:rsidR="001A6D5C" w:rsidRDefault="001A6D5C" w:rsidP="006F6E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B8FA3" w14:textId="77777777" w:rsidR="006F6E26" w:rsidRDefault="006F6E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550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2D6049" w14:textId="2F146C1C" w:rsidR="006F6E26" w:rsidRDefault="00486049">
        <w:pPr>
          <w:pStyle w:val="Footer"/>
          <w:jc w:val="center"/>
        </w:pPr>
        <w:r>
          <w:t>S-</w:t>
        </w:r>
        <w:r w:rsidR="006F6E26">
          <w:fldChar w:fldCharType="begin"/>
        </w:r>
        <w:r w:rsidR="006F6E26">
          <w:instrText xml:space="preserve"> PAGE   \* MERGEFORMAT </w:instrText>
        </w:r>
        <w:r w:rsidR="006F6E26">
          <w:fldChar w:fldCharType="separate"/>
        </w:r>
        <w:r w:rsidR="006F6E26">
          <w:rPr>
            <w:noProof/>
          </w:rPr>
          <w:t>2</w:t>
        </w:r>
        <w:r w:rsidR="006F6E26">
          <w:rPr>
            <w:noProof/>
          </w:rPr>
          <w:fldChar w:fldCharType="end"/>
        </w:r>
      </w:p>
    </w:sdtContent>
  </w:sdt>
  <w:p w14:paraId="164BA7CF" w14:textId="77777777" w:rsidR="006F6E26" w:rsidRDefault="006F6E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E12A0" w14:textId="77777777" w:rsidR="006F6E26" w:rsidRDefault="006F6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778D5" w14:textId="77777777" w:rsidR="001A6D5C" w:rsidRDefault="001A6D5C" w:rsidP="006F6E26">
      <w:pPr>
        <w:spacing w:line="240" w:lineRule="auto"/>
      </w:pPr>
      <w:r>
        <w:separator/>
      </w:r>
    </w:p>
  </w:footnote>
  <w:footnote w:type="continuationSeparator" w:id="0">
    <w:p w14:paraId="18E188D9" w14:textId="77777777" w:rsidR="001A6D5C" w:rsidRDefault="001A6D5C" w:rsidP="006F6E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B9000" w14:textId="77777777" w:rsidR="006F6E26" w:rsidRDefault="006F6E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03D95" w14:textId="77777777" w:rsidR="006F6E26" w:rsidRDefault="006F6E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80EB8" w14:textId="77777777" w:rsidR="006F6E26" w:rsidRDefault="006F6E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200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Letter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v5svxpd0sxnert03vwxppv0fwsdetwves&quot;&gt;PhD-9.3.3&lt;record-ids&gt;&lt;item&gt;1108&lt;/item&gt;&lt;/record-ids&gt;&lt;/item&gt;&lt;/Libraries&gt;"/>
  </w:docVars>
  <w:rsids>
    <w:rsidRoot w:val="00751012"/>
    <w:rsid w:val="000146F8"/>
    <w:rsid w:val="000228A1"/>
    <w:rsid w:val="00022B01"/>
    <w:rsid w:val="00022EEB"/>
    <w:rsid w:val="00036579"/>
    <w:rsid w:val="000427D6"/>
    <w:rsid w:val="00047D7A"/>
    <w:rsid w:val="00050882"/>
    <w:rsid w:val="00065049"/>
    <w:rsid w:val="0006519D"/>
    <w:rsid w:val="000A28E7"/>
    <w:rsid w:val="000C6ABB"/>
    <w:rsid w:val="000D5A81"/>
    <w:rsid w:val="000D705E"/>
    <w:rsid w:val="000E3148"/>
    <w:rsid w:val="000E3295"/>
    <w:rsid w:val="000E78B5"/>
    <w:rsid w:val="000F1306"/>
    <w:rsid w:val="000F1F7A"/>
    <w:rsid w:val="00115E84"/>
    <w:rsid w:val="001422CD"/>
    <w:rsid w:val="001671E7"/>
    <w:rsid w:val="001717E0"/>
    <w:rsid w:val="00174F4B"/>
    <w:rsid w:val="001765DC"/>
    <w:rsid w:val="001813F1"/>
    <w:rsid w:val="0018347E"/>
    <w:rsid w:val="00193496"/>
    <w:rsid w:val="00193625"/>
    <w:rsid w:val="001A6D5C"/>
    <w:rsid w:val="001C6695"/>
    <w:rsid w:val="001D32E5"/>
    <w:rsid w:val="0020766C"/>
    <w:rsid w:val="00207783"/>
    <w:rsid w:val="00213954"/>
    <w:rsid w:val="00220408"/>
    <w:rsid w:val="00226450"/>
    <w:rsid w:val="00233F6A"/>
    <w:rsid w:val="0023540B"/>
    <w:rsid w:val="002420C3"/>
    <w:rsid w:val="0024464C"/>
    <w:rsid w:val="0025298F"/>
    <w:rsid w:val="00263916"/>
    <w:rsid w:val="00273ECA"/>
    <w:rsid w:val="00283005"/>
    <w:rsid w:val="002A7ED5"/>
    <w:rsid w:val="002B0095"/>
    <w:rsid w:val="002B7E3A"/>
    <w:rsid w:val="002E7B41"/>
    <w:rsid w:val="0030640F"/>
    <w:rsid w:val="0033736D"/>
    <w:rsid w:val="00341987"/>
    <w:rsid w:val="0034280E"/>
    <w:rsid w:val="003459E9"/>
    <w:rsid w:val="00357BA1"/>
    <w:rsid w:val="003608DA"/>
    <w:rsid w:val="00370774"/>
    <w:rsid w:val="0037698B"/>
    <w:rsid w:val="00384185"/>
    <w:rsid w:val="00385C74"/>
    <w:rsid w:val="003D2E0A"/>
    <w:rsid w:val="003D3163"/>
    <w:rsid w:val="003D58E5"/>
    <w:rsid w:val="003D6AB1"/>
    <w:rsid w:val="003F5069"/>
    <w:rsid w:val="004025AA"/>
    <w:rsid w:val="00404B0F"/>
    <w:rsid w:val="004404AA"/>
    <w:rsid w:val="00471AEB"/>
    <w:rsid w:val="00476A56"/>
    <w:rsid w:val="00486049"/>
    <w:rsid w:val="00490516"/>
    <w:rsid w:val="00496175"/>
    <w:rsid w:val="004A5691"/>
    <w:rsid w:val="004C5111"/>
    <w:rsid w:val="004C5B93"/>
    <w:rsid w:val="004E4735"/>
    <w:rsid w:val="00515D1D"/>
    <w:rsid w:val="0053544A"/>
    <w:rsid w:val="005356CF"/>
    <w:rsid w:val="0053706B"/>
    <w:rsid w:val="00537453"/>
    <w:rsid w:val="005B169B"/>
    <w:rsid w:val="005B1BFF"/>
    <w:rsid w:val="005B4FA5"/>
    <w:rsid w:val="005B71BB"/>
    <w:rsid w:val="005F0C15"/>
    <w:rsid w:val="005F3174"/>
    <w:rsid w:val="005F3F6E"/>
    <w:rsid w:val="00620FEA"/>
    <w:rsid w:val="006341A5"/>
    <w:rsid w:val="00643F4A"/>
    <w:rsid w:val="00681780"/>
    <w:rsid w:val="006870E5"/>
    <w:rsid w:val="006A3485"/>
    <w:rsid w:val="006A797A"/>
    <w:rsid w:val="006B6C91"/>
    <w:rsid w:val="006C01F6"/>
    <w:rsid w:val="006C6919"/>
    <w:rsid w:val="006D02A0"/>
    <w:rsid w:val="006D4252"/>
    <w:rsid w:val="006E5294"/>
    <w:rsid w:val="006F2DA4"/>
    <w:rsid w:val="006F6E26"/>
    <w:rsid w:val="006F74B5"/>
    <w:rsid w:val="00714471"/>
    <w:rsid w:val="0071681E"/>
    <w:rsid w:val="00717939"/>
    <w:rsid w:val="00751012"/>
    <w:rsid w:val="007B0023"/>
    <w:rsid w:val="007B1B67"/>
    <w:rsid w:val="007D1F9F"/>
    <w:rsid w:val="007D5D37"/>
    <w:rsid w:val="007E5E05"/>
    <w:rsid w:val="007F7378"/>
    <w:rsid w:val="00815485"/>
    <w:rsid w:val="00823058"/>
    <w:rsid w:val="00833547"/>
    <w:rsid w:val="00834176"/>
    <w:rsid w:val="00863174"/>
    <w:rsid w:val="008677CB"/>
    <w:rsid w:val="00882D31"/>
    <w:rsid w:val="008968C6"/>
    <w:rsid w:val="008A20AB"/>
    <w:rsid w:val="008C2A7B"/>
    <w:rsid w:val="008C4B91"/>
    <w:rsid w:val="008F50A1"/>
    <w:rsid w:val="00910EB2"/>
    <w:rsid w:val="00916EEE"/>
    <w:rsid w:val="00924DFF"/>
    <w:rsid w:val="00940AD8"/>
    <w:rsid w:val="009550AA"/>
    <w:rsid w:val="00965E85"/>
    <w:rsid w:val="00972433"/>
    <w:rsid w:val="009825DE"/>
    <w:rsid w:val="0099374B"/>
    <w:rsid w:val="00994943"/>
    <w:rsid w:val="009A38B4"/>
    <w:rsid w:val="00A16831"/>
    <w:rsid w:val="00A16FED"/>
    <w:rsid w:val="00A20204"/>
    <w:rsid w:val="00A6261A"/>
    <w:rsid w:val="00A86C59"/>
    <w:rsid w:val="00AA1E14"/>
    <w:rsid w:val="00AB13ED"/>
    <w:rsid w:val="00AC0179"/>
    <w:rsid w:val="00AC1C8C"/>
    <w:rsid w:val="00AC48B9"/>
    <w:rsid w:val="00AD1BCE"/>
    <w:rsid w:val="00AF564F"/>
    <w:rsid w:val="00AF5F2C"/>
    <w:rsid w:val="00B107D2"/>
    <w:rsid w:val="00B13224"/>
    <w:rsid w:val="00B13C30"/>
    <w:rsid w:val="00B14C86"/>
    <w:rsid w:val="00B2545F"/>
    <w:rsid w:val="00B338EB"/>
    <w:rsid w:val="00B342A6"/>
    <w:rsid w:val="00B4553C"/>
    <w:rsid w:val="00B62906"/>
    <w:rsid w:val="00B6305D"/>
    <w:rsid w:val="00B64653"/>
    <w:rsid w:val="00B7097A"/>
    <w:rsid w:val="00BA00B7"/>
    <w:rsid w:val="00BA4490"/>
    <w:rsid w:val="00BB4ACC"/>
    <w:rsid w:val="00BB5872"/>
    <w:rsid w:val="00BC0632"/>
    <w:rsid w:val="00BC6715"/>
    <w:rsid w:val="00C07024"/>
    <w:rsid w:val="00C201E7"/>
    <w:rsid w:val="00C20775"/>
    <w:rsid w:val="00C22021"/>
    <w:rsid w:val="00C3210D"/>
    <w:rsid w:val="00C37A32"/>
    <w:rsid w:val="00C37E9F"/>
    <w:rsid w:val="00C46A78"/>
    <w:rsid w:val="00C47D36"/>
    <w:rsid w:val="00C52BA2"/>
    <w:rsid w:val="00C56C3A"/>
    <w:rsid w:val="00C60C6F"/>
    <w:rsid w:val="00C61B30"/>
    <w:rsid w:val="00C90F9E"/>
    <w:rsid w:val="00CA5150"/>
    <w:rsid w:val="00CB2FC5"/>
    <w:rsid w:val="00CC0D09"/>
    <w:rsid w:val="00CC68B5"/>
    <w:rsid w:val="00CD3D7F"/>
    <w:rsid w:val="00CD5E89"/>
    <w:rsid w:val="00CD637D"/>
    <w:rsid w:val="00CF7A98"/>
    <w:rsid w:val="00D034D8"/>
    <w:rsid w:val="00D03542"/>
    <w:rsid w:val="00D10EC9"/>
    <w:rsid w:val="00D12CCF"/>
    <w:rsid w:val="00D34FFA"/>
    <w:rsid w:val="00D35792"/>
    <w:rsid w:val="00D81192"/>
    <w:rsid w:val="00D85259"/>
    <w:rsid w:val="00D952DD"/>
    <w:rsid w:val="00DA1F00"/>
    <w:rsid w:val="00DA5596"/>
    <w:rsid w:val="00DC389B"/>
    <w:rsid w:val="00DC47BE"/>
    <w:rsid w:val="00DD7B24"/>
    <w:rsid w:val="00DE5406"/>
    <w:rsid w:val="00DF218E"/>
    <w:rsid w:val="00DF4BEB"/>
    <w:rsid w:val="00E10A70"/>
    <w:rsid w:val="00E10FA7"/>
    <w:rsid w:val="00E12C53"/>
    <w:rsid w:val="00E606A1"/>
    <w:rsid w:val="00E61AF0"/>
    <w:rsid w:val="00E72458"/>
    <w:rsid w:val="00EA2F7A"/>
    <w:rsid w:val="00EB48B7"/>
    <w:rsid w:val="00EC66C0"/>
    <w:rsid w:val="00ED28BC"/>
    <w:rsid w:val="00EF45C5"/>
    <w:rsid w:val="00F13CF5"/>
    <w:rsid w:val="00F14385"/>
    <w:rsid w:val="00F246F4"/>
    <w:rsid w:val="00F42E17"/>
    <w:rsid w:val="00F6003E"/>
    <w:rsid w:val="00F66858"/>
    <w:rsid w:val="00FC42C5"/>
    <w:rsid w:val="00FC5FB9"/>
    <w:rsid w:val="00FD593C"/>
    <w:rsid w:val="00FF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9ADA3"/>
  <w15:chartTrackingRefBased/>
  <w15:docId w15:val="{B4D5ADEF-1C75-4BFE-833E-58E5C1EB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51012"/>
    <w:pPr>
      <w:spacing w:after="0" w:line="276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rsid w:val="0075101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1012"/>
    <w:rPr>
      <w:rFonts w:ascii="Arial" w:hAnsi="Arial" w:cs="Arial"/>
      <w:sz w:val="40"/>
      <w:szCs w:val="40"/>
    </w:rPr>
  </w:style>
  <w:style w:type="paragraph" w:customStyle="1" w:styleId="EndNoteBibliographyTitle">
    <w:name w:val="EndNote Bibliography Title"/>
    <w:basedOn w:val="Normal"/>
    <w:link w:val="EndNoteBibliographyTitleChar"/>
    <w:rsid w:val="007510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01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5101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101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6F6E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E26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F6E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E26"/>
    <w:rPr>
      <w:rFonts w:ascii="Arial" w:hAnsi="Arial" w:cs="Arial"/>
    </w:rPr>
  </w:style>
  <w:style w:type="paragraph" w:styleId="Revision">
    <w:name w:val="Revision"/>
    <w:hidden/>
    <w:uiPriority w:val="99"/>
    <w:semiHidden/>
    <w:rsid w:val="00220408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8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EFCF7-5F5E-45DB-905A-C30A47DE9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5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琼</dc:creator>
  <cp:keywords/>
  <dc:description/>
  <cp:lastModifiedBy>王 琼</cp:lastModifiedBy>
  <cp:revision>189</cp:revision>
  <cp:lastPrinted>2021-11-03T23:32:00Z</cp:lastPrinted>
  <dcterms:created xsi:type="dcterms:W3CDTF">2021-07-28T19:11:00Z</dcterms:created>
  <dcterms:modified xsi:type="dcterms:W3CDTF">2021-12-20T15:02:00Z</dcterms:modified>
</cp:coreProperties>
</file>